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622"/>
        <w:gridCol w:w="7256"/>
      </w:tblGrid>
      <w:tr>
        <w:trPr/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bold4"/>
            <w:bookmarkStart w:id="2" w:name="italic4"/>
            <w:bookmarkStart w:id="3" w:name="bold3"/>
            <w:bookmarkStart w:id="4" w:name="italic2"/>
            <w:bookmarkStart w:id="5" w:name="italic3"/>
            <w:bookmarkStart w:id="6" w:name="bold2"/>
            <w:bookmarkStart w:id="7" w:name="bold1"/>
            <w:bookmarkStart w:id="8" w:name="italic1"/>
            <w:bookmarkStart w:id="9" w:name="italic5"/>
            <w:bookmarkStart w:id="10" w:name="bold4"/>
            <w:bookmarkStart w:id="11" w:name="italic4"/>
            <w:bookmarkStart w:id="12" w:name="bold3"/>
            <w:bookmarkStart w:id="13" w:name="italic2"/>
            <w:bookmarkStart w:id="14" w:name="italic3"/>
            <w:bookmarkStart w:id="15" w:name="bold2"/>
            <w:bookmarkStart w:id="16" w:name="bold1"/>
            <w:bookmarkStart w:id="17" w:name="italic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25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bold5"/>
            <w:bookmarkStart w:id="19" w:name="italic6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NA)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2-3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bold7"/>
            <w:bookmarkStart w:id="25" w:name="italic8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bold8"/>
            <w:bookmarkStart w:id="27" w:name="italic9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3)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State specific objectives, including any prespecified hypotheses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3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bold11"/>
            <w:bookmarkStart w:id="33" w:name="italic12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Present key elements of study design early in the paper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5)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5)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5)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bold16"/>
            <w:bookmarkStart w:id="39" w:name="italic17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  <w:r>
              <w:rPr>
                <w:rFonts w:eastAsia="宋体;SimSun"/>
                <w:sz w:val="20"/>
                <w:lang w:val="en-US" w:eastAsia="zh-CN"/>
              </w:rPr>
              <w:t xml:space="preserve"> (Page 6)</w:t>
            </w:r>
          </w:p>
        </w:tc>
      </w:tr>
      <w:tr>
        <w:trPr>
          <w:trHeight w:val="294" w:hRule="atLeast"/>
        </w:trPr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bold17"/>
            <w:bookmarkStart w:id="41" w:name="italic18"/>
            <w:r>
              <w:rPr>
                <w:bCs/>
                <w:sz w:val="20"/>
              </w:rPr>
              <w:t>Data sources/</w:t>
            </w:r>
            <w:bookmarkStart w:id="42" w:name="bold18"/>
            <w:bookmarkStart w:id="43" w:name="italic19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6-7)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5" w:name="bold20"/>
            <w:bookmarkStart w:id="46" w:name="italic20"/>
            <w:bookmarkEnd w:id="45"/>
            <w:bookmarkEnd w:id="46"/>
            <w:r>
              <w:rPr>
                <w:bCs/>
                <w:sz w:val="20"/>
              </w:rPr>
              <w:t>Bia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Describe any efforts to address potential sources of bias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5)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6)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7)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  <w:r>
              <w:rPr>
                <w:rFonts w:eastAsia="宋体;SimSun"/>
                <w:sz w:val="20"/>
                <w:lang w:val="en-US" w:eastAsia="zh-CN"/>
              </w:rPr>
              <w:t xml:space="preserve"> 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5)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59" w:name="bold25"/>
            <w:bookmarkStart w:id="60" w:name="italic27"/>
            <w:bookmarkStart w:id="61" w:name="bold25"/>
            <w:bookmarkStart w:id="62" w:name="italic27"/>
            <w:bookmarkEnd w:id="61"/>
            <w:bookmarkEnd w:id="62"/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NA)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NA)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67" w:name="bold27"/>
            <w:bookmarkStart w:id="68" w:name="italic29"/>
            <w:bookmarkStart w:id="69" w:name="bold27"/>
            <w:bookmarkStart w:id="70" w:name="italic29"/>
            <w:bookmarkEnd w:id="69"/>
            <w:bookmarkEnd w:id="70"/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 xml:space="preserve"> (NA)</w:t>
            </w:r>
          </w:p>
        </w:tc>
      </w:tr>
      <w:tr>
        <w:trPr>
          <w:trHeight w:val="90" w:hRule="atLeast"/>
        </w:trPr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19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bold29"/>
            <w:bookmarkStart w:id="74" w:name="italic31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8)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b) Give reasons for non-participation at each stage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8)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80" w:name="bold32"/>
            <w:bookmarkStart w:id="81" w:name="italic33"/>
            <w:bookmarkStart w:id="82" w:name="bold32"/>
            <w:bookmarkStart w:id="83" w:name="italic33"/>
            <w:bookmarkEnd w:id="82"/>
            <w:bookmarkEnd w:id="83"/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Supplementary Material, Page 3)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bold33"/>
            <w:bookmarkStart w:id="86" w:name="italic34"/>
            <w:r>
              <w:rPr>
                <w:bCs/>
                <w:sz w:val="20"/>
              </w:rPr>
              <w:t xml:space="preserve">Descriptive </w:t>
            </w:r>
            <w:bookmarkStart w:id="87" w:name="bold34"/>
            <w:bookmarkStart w:id="88" w:name="italic35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21-22)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  <w:r>
              <w:rPr>
                <w:rFonts w:eastAsia="宋体;SimSun"/>
                <w:sz w:val="20"/>
                <w:lang w:val="en-US" w:eastAsia="zh-CN"/>
              </w:rPr>
              <w:t xml:space="preserve"> (YES)</w:t>
            </w:r>
          </w:p>
        </w:tc>
      </w:tr>
      <w:tr>
        <w:trPr>
          <w:trHeight w:val="295" w:hRule="atLeast"/>
        </w:trPr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Report numbers of outcome events or summary measures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NA)</w:t>
            </w:r>
          </w:p>
        </w:tc>
      </w:tr>
      <w:tr>
        <w:trPr/>
        <w:tc>
          <w:tcPr>
            <w:tcW w:w="19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italic40"/>
            <w:bookmarkStart w:id="98" w:name="bold41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23)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10)</w:t>
            </w:r>
          </w:p>
        </w:tc>
      </w:tr>
      <w:tr>
        <w:trPr/>
        <w:tc>
          <w:tcPr>
            <w:tcW w:w="19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NA)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italic43"/>
            <w:bookmarkStart w:id="108" w:name="bold44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NA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Summarise key results with reference to study objectives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12)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italic46"/>
            <w:bookmarkStart w:id="114" w:name="bold47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15)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italic47"/>
            <w:bookmarkStart w:id="116" w:name="bold48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13-14)</w:t>
            </w:r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italic48"/>
            <w:bookmarkStart w:id="118" w:name="bold49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italic50"/>
            <w:bookmarkStart w:id="122" w:name="bold51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rFonts w:eastAsia="宋体;SimSun"/>
                <w:sz w:val="20"/>
                <w:lang w:val="en-US" w:eastAsia="zh-CN"/>
              </w:rPr>
              <w:t xml:space="preserve"> </w:t>
            </w:r>
            <w:r>
              <w:rPr>
                <w:rFonts w:eastAsia="宋体;SimSun"/>
                <w:b/>
                <w:bCs/>
                <w:sz w:val="20"/>
                <w:lang w:val="en-US" w:eastAsia="zh-CN"/>
              </w:rPr>
              <w:t>(Page 17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qFormat/>
    <w:rPr/>
  </w:style>
  <w:style w:type="character" w:styleId="Email">
    <w:name w:val="emai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文本首行缩进"/>
    <w:basedOn w:val="TextBody"/>
    <w:qFormat/>
    <w:pPr>
      <w:ind w:firstLine="210"/>
    </w:pPr>
    <w:rPr/>
  </w:style>
  <w:style w:type="paragraph" w:styleId="26">
    <w:name w:val="正文文本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0:00Z</dcterms:created>
  <dc:creator>pplouffe</dc:creator>
  <dc:description/>
  <cp:keywords/>
  <dc:language>en-US</dc:language>
  <cp:lastModifiedBy>玉飞 张</cp:lastModifiedBy>
  <cp:lastPrinted>2007-09-19T16:02:00Z</cp:lastPrinted>
  <dcterms:modified xsi:type="dcterms:W3CDTF">2025-08-12T12:10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395C95DEA34200901FA946EDAF1D1E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jU2MzJhZDllMzY3MzFiYjIzZTcxZjlhYjM0M2NmMzMiLCJ1c2VySWQiOiIzNDg1NzcwMjIifQ==</vt:lpwstr>
  </property>
  <property fmtid="{D5CDD505-2E9C-101B-9397-08002B2CF9AE}" pid="5" name="_AdHocReviewCycleID">
    <vt:r8>512315745</vt:r8>
  </property>
  <property fmtid="{D5CDD505-2E9C-101B-9397-08002B2CF9AE}" pid="6" name="_AuthorEmail">
    <vt:lpwstr>robyn.tamblyn@mcgill.ca</vt:lpwstr>
  </property>
  <property fmtid="{D5CDD505-2E9C-101B-9397-08002B2CF9AE}" pid="7" name="_AuthorEmailDisplayName">
    <vt:lpwstr>Dr.Robyn Tamblyn</vt:lpwstr>
  </property>
  <property fmtid="{D5CDD505-2E9C-101B-9397-08002B2CF9AE}" pid="8" name="_EmailSubject">
    <vt:lpwstr>Message from BMJ</vt:lpwstr>
  </property>
  <property fmtid="{D5CDD505-2E9C-101B-9397-08002B2CF9AE}" pid="9" name="_ReviewingToolsShownOnce">
    <vt:lpwstr/>
  </property>
</Properties>
</file>